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334" w:rsidRPr="001E1857" w:rsidRDefault="00A60334" w:rsidP="00A60334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gramStart"/>
      <w:r w:rsidRPr="001E1857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Cs w:val="20"/>
        </w:rPr>
        <w:t>2 T</w:t>
      </w:r>
      <w:r w:rsidRPr="001E1857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able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kern w:val="0"/>
          <w:szCs w:val="20"/>
        </w:rPr>
        <w:t xml:space="preserve"> </w:t>
      </w:r>
      <w:r w:rsidRPr="001E1857">
        <w:rPr>
          <w:rFonts w:ascii="Times New Roman" w:hAnsi="Times New Roman" w:cs="Times New Roman"/>
          <w:color w:val="000000" w:themeColor="text1"/>
          <w:szCs w:val="20"/>
        </w:rPr>
        <w:t xml:space="preserve">Relationships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between right </w:t>
      </w:r>
      <w:r w:rsidRPr="001E1857">
        <w:rPr>
          <w:rFonts w:ascii="Times New Roman" w:hAnsi="Times New Roman" w:cs="Times New Roman"/>
          <w:color w:val="000000" w:themeColor="text1"/>
          <w:szCs w:val="20"/>
        </w:rPr>
        <w:t>frontal glucose metabolism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, and </w:t>
      </w:r>
      <w:r w:rsidRPr="001E1857">
        <w:rPr>
          <w:rFonts w:ascii="Times New Roman" w:hAnsi="Times New Roman" w:cs="Times New Roman"/>
          <w:color w:val="000000" w:themeColor="text1"/>
          <w:szCs w:val="20"/>
        </w:rPr>
        <w:t>clinical characteristics</w:t>
      </w:r>
      <w:r w:rsidRPr="001E1857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</w:t>
      </w:r>
      <w:proofErr w:type="spellStart"/>
      <w:r w:rsidRPr="001E1857">
        <w:rPr>
          <w:rFonts w:ascii="Times New Roman" w:hAnsi="Times New Roman" w:cs="Times New Roman"/>
          <w:color w:val="000000" w:themeColor="text1"/>
          <w:kern w:val="0"/>
          <w:szCs w:val="20"/>
        </w:rPr>
        <w:t>striatal</w:t>
      </w:r>
      <w:proofErr w:type="spellEnd"/>
      <w:r w:rsidRPr="001E1857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and </w:t>
      </w:r>
      <w:proofErr w:type="spellStart"/>
      <w:r w:rsidRPr="001E1857">
        <w:rPr>
          <w:rFonts w:ascii="Times New Roman" w:hAnsi="Times New Roman" w:cs="Times New Roman"/>
          <w:color w:val="000000" w:themeColor="text1"/>
          <w:kern w:val="0"/>
          <w:szCs w:val="20"/>
        </w:rPr>
        <w:t>cerebellar</w:t>
      </w:r>
      <w:proofErr w:type="spellEnd"/>
      <w:r w:rsidRPr="001E1857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glucose metabolism </w:t>
      </w:r>
    </w:p>
    <w:tbl>
      <w:tblPr>
        <w:tblW w:w="902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578"/>
        <w:gridCol w:w="1361"/>
        <w:gridCol w:w="1361"/>
        <w:gridCol w:w="1361"/>
        <w:gridCol w:w="1361"/>
      </w:tblGrid>
      <w:tr w:rsidR="00A60334" w:rsidRPr="001E1857" w:rsidTr="00F33B2A">
        <w:trPr>
          <w:trHeight w:val="268"/>
        </w:trPr>
        <w:tc>
          <w:tcPr>
            <w:tcW w:w="3578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ariables</w:t>
            </w:r>
            <w:r w:rsidRPr="001E1857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SA-P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 lobe, lateral surfa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50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6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37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4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Symptom duratio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2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10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H&amp;Y st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4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70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UPDRS III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8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66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MMSE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3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1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Ventral stria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6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audate nucle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4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9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0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</w:t>
            </w:r>
            <w:proofErr w:type="spellStart"/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tam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9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5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3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erebellum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5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98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 lobe, medial surfa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41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8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33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7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Symptom duratio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4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02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H&amp;Y st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40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UPDRS III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1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9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MMSE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39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Ventral stria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9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audate nucle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1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</w:t>
            </w:r>
            <w:proofErr w:type="spellStart"/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tam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6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1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erebellum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10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01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 lobe, orbital surfa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45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6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8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9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Symptom duratio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12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4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H&amp;Y st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0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2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UPDRS III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05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45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MMSE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0.17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525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Ventral stria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4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6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audate nucle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0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9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3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</w:t>
            </w:r>
            <w:proofErr w:type="spellStart"/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tam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9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40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36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3 </w:t>
            </w:r>
          </w:p>
        </w:tc>
      </w:tr>
      <w:tr w:rsidR="00A60334" w:rsidRPr="001E1857" w:rsidTr="00F33B2A">
        <w:trPr>
          <w:trHeight w:val="268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    Cerebellum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4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41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34" w:rsidRPr="001E1857" w:rsidRDefault="00A60334" w:rsidP="00F33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4</w:t>
            </w:r>
            <w:r w:rsidRPr="001E1857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  <w:r w:rsidRPr="001E18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</w:tbl>
    <w:p w:rsidR="00A60334" w:rsidRPr="00F6309B" w:rsidRDefault="00A60334" w:rsidP="00A60334">
      <w:pPr>
        <w:spacing w:line="480" w:lineRule="auto"/>
        <w:rPr>
          <w:rFonts w:ascii="Times New Roman" w:hAnsi="Times New Roman" w:cs="Times New Roman"/>
        </w:rPr>
      </w:pPr>
      <w:r w:rsidRPr="00F6309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</w:rPr>
        <w:t>Right</w:t>
      </w:r>
      <w:r w:rsidRPr="00F6309B">
        <w:rPr>
          <w:rFonts w:ascii="Times New Roman" w:hAnsi="Times New Roman" w:cs="Times New Roman"/>
          <w:color w:val="000000" w:themeColor="text1"/>
        </w:rPr>
        <w:t xml:space="preserve"> side except the cerebellum; </w:t>
      </w:r>
      <w:r w:rsidRPr="00F6309B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†</w:t>
      </w:r>
      <w:r>
        <w:rPr>
          <w:rFonts w:ascii="Times New Roman" w:hAnsi="Times New Roman" w:cs="Times New Roman" w:hint="eastAsia"/>
          <w:color w:val="000000" w:themeColor="text1"/>
          <w:kern w:val="0"/>
        </w:rPr>
        <w:t>Left</w:t>
      </w:r>
      <w:r w:rsidRPr="00F6309B">
        <w:rPr>
          <w:rFonts w:ascii="Times New Roman" w:hAnsi="Times New Roman" w:cs="Times New Roman"/>
          <w:color w:val="000000" w:themeColor="text1"/>
          <w:kern w:val="0"/>
        </w:rPr>
        <w:t xml:space="preserve"> cerebellum; </w:t>
      </w:r>
      <w:r w:rsidRPr="00F6309B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‡</w:t>
      </w:r>
      <w:proofErr w:type="gramStart"/>
      <w:r w:rsidRPr="00F6309B">
        <w:rPr>
          <w:rFonts w:ascii="Times New Roman" w:hAnsi="Times New Roman" w:cs="Times New Roman"/>
          <w:kern w:val="0"/>
        </w:rPr>
        <w:t>Statistically</w:t>
      </w:r>
      <w:proofErr w:type="gramEnd"/>
      <w:r w:rsidRPr="00F6309B">
        <w:rPr>
          <w:rFonts w:ascii="Times New Roman" w:hAnsi="Times New Roman" w:cs="Times New Roman"/>
          <w:kern w:val="0"/>
        </w:rPr>
        <w:t xml:space="preserve"> significant results</w:t>
      </w:r>
    </w:p>
    <w:p w:rsidR="006615ED" w:rsidRPr="00A60334" w:rsidRDefault="006615ED"/>
    <w:sectPr w:rsidR="006615ED" w:rsidRPr="00A60334" w:rsidSect="006615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6D9" w:rsidRDefault="00D256D9" w:rsidP="000246B4">
      <w:r>
        <w:separator/>
      </w:r>
    </w:p>
  </w:endnote>
  <w:endnote w:type="continuationSeparator" w:id="0">
    <w:p w:rsidR="00D256D9" w:rsidRDefault="00D256D9" w:rsidP="000246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6D9" w:rsidRDefault="00D256D9" w:rsidP="000246B4">
      <w:r>
        <w:separator/>
      </w:r>
    </w:p>
  </w:footnote>
  <w:footnote w:type="continuationSeparator" w:id="0">
    <w:p w:rsidR="00D256D9" w:rsidRDefault="00D256D9" w:rsidP="000246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334"/>
    <w:rsid w:val="000246B4"/>
    <w:rsid w:val="006615ED"/>
    <w:rsid w:val="00840AB6"/>
    <w:rsid w:val="00A60334"/>
    <w:rsid w:val="00D256D9"/>
    <w:rsid w:val="00DF5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33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46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0246B4"/>
  </w:style>
  <w:style w:type="paragraph" w:styleId="a4">
    <w:name w:val="footer"/>
    <w:basedOn w:val="a"/>
    <w:link w:val="Char0"/>
    <w:uiPriority w:val="99"/>
    <w:semiHidden/>
    <w:unhideWhenUsed/>
    <w:rsid w:val="000246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0246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9-01T03:10:00Z</dcterms:created>
  <dcterms:modified xsi:type="dcterms:W3CDTF">2016-09-01T05:58:00Z</dcterms:modified>
</cp:coreProperties>
</file>